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F05191" w14:textId="7BEC5097" w:rsidR="00D616C9" w:rsidRDefault="001B4293" w:rsidP="000D4930">
      <w:pPr>
        <w:spacing w:line="300" w:lineRule="exact"/>
        <w:rPr>
          <w:rFonts w:ascii="Times New Roman" w:hAnsi="Times New Roman" w:cs="Times New Roman"/>
          <w:sz w:val="24"/>
        </w:rPr>
      </w:pPr>
      <w:r w:rsidRPr="001B4293">
        <w:rPr>
          <w:rFonts w:ascii="Times New Roman" w:hAnsi="Times New Roman" w:cs="Times New Roman"/>
          <w:b/>
          <w:bCs/>
          <w:sz w:val="24"/>
        </w:rPr>
        <w:t>S2 Table</w:t>
      </w:r>
      <w:r w:rsidRPr="001B4293">
        <w:rPr>
          <w:rFonts w:ascii="Times New Roman" w:hAnsi="Times New Roman" w:cs="Times New Roman"/>
          <w:sz w:val="24"/>
        </w:rPr>
        <w:t>. Detailed information about six resistance profiles identified across 15 hospital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9"/>
        <w:gridCol w:w="1139"/>
        <w:gridCol w:w="730"/>
        <w:gridCol w:w="697"/>
        <w:gridCol w:w="715"/>
        <w:gridCol w:w="772"/>
        <w:gridCol w:w="638"/>
        <w:gridCol w:w="1211"/>
        <w:gridCol w:w="1279"/>
        <w:gridCol w:w="1586"/>
      </w:tblGrid>
      <w:tr w:rsidR="00C4279B" w:rsidRPr="00C4279B" w14:paraId="77259E18" w14:textId="77777777" w:rsidTr="00082AFA">
        <w:trPr>
          <w:trHeight w:val="510"/>
        </w:trPr>
        <w:tc>
          <w:tcPr>
            <w:tcW w:w="9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3857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hospital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83C66" w14:textId="77777777" w:rsidR="00082AFA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Resistance </w:t>
            </w:r>
          </w:p>
          <w:p w14:paraId="4724A1E6" w14:textId="6363D67C" w:rsidR="00082AFA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profile</w:t>
            </w:r>
          </w:p>
          <w:p w14:paraId="56C554EB" w14:textId="3B33A3ED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RP) number</w:t>
            </w:r>
          </w:p>
        </w:tc>
        <w:tc>
          <w:tcPr>
            <w:tcW w:w="35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AA1D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ntimicrobial susceptibility test result 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60636" w14:textId="3DBC931B" w:rsidR="00C4279B" w:rsidRPr="00C4279B" w:rsidRDefault="007D2510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*</w:t>
            </w:r>
            <w:r w:rsidR="00C4279B"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Number of patients with each resistance profile after de-duplication (%)</w:t>
            </w:r>
          </w:p>
        </w:tc>
        <w:tc>
          <w:tcPr>
            <w:tcW w:w="2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8F9D7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Number of statistical clusters</w:t>
            </w:r>
          </w:p>
        </w:tc>
      </w:tr>
      <w:tr w:rsidR="00082AFA" w:rsidRPr="00C4279B" w14:paraId="04CF868C" w14:textId="77777777" w:rsidTr="00082AFA">
        <w:trPr>
          <w:trHeight w:val="574"/>
        </w:trPr>
        <w:tc>
          <w:tcPr>
            <w:tcW w:w="9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2EFB9F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77FB2D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9CEE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VAN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170C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EC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173A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LVX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ED40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A0A4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ERY</w:t>
            </w:r>
          </w:p>
        </w:tc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59F19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57506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pace-time permutatio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3315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pace-time uniform</w:t>
            </w:r>
          </w:p>
        </w:tc>
      </w:tr>
      <w:tr w:rsidR="00082AFA" w:rsidRPr="00C4279B" w14:paraId="1769E8F0" w14:textId="77777777" w:rsidTr="00082AFA">
        <w:trPr>
          <w:trHeight w:val="327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95B23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A-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22F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EC2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361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B4E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D40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3A6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2AC4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6 </w:t>
            </w:r>
          </w:p>
          <w:p w14:paraId="74B9530F" w14:textId="25888691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70.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4CA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733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082AFA" w:rsidRPr="00C4279B" w14:paraId="358C6FBD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9FE80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60F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F11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48F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BDC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BF9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734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1B2D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3 </w:t>
            </w:r>
          </w:p>
          <w:p w14:paraId="39A04547" w14:textId="52385C9F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21.3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854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5EB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089BE8B2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76B6B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0C5D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4DA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C2C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6F4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F39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525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796C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 </w:t>
            </w:r>
          </w:p>
          <w:p w14:paraId="369D1B84" w14:textId="65B6C5C1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2.8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621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86C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82AFA" w:rsidRPr="00C4279B" w14:paraId="1468D5EC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A9FD2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2D1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3B4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DDC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AE2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0BB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629D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3C28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 </w:t>
            </w:r>
          </w:p>
          <w:p w14:paraId="22D719E6" w14:textId="78B7E4D2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4.6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3F8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257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5DAFBD20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38A57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E9A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481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880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0B7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EAC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118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5582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 </w:t>
            </w:r>
          </w:p>
          <w:p w14:paraId="72326E50" w14:textId="395AABB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0.9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E01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6A8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82AFA" w:rsidRPr="00C4279B" w14:paraId="71FC40B5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751E9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36F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0A4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254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F1D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02D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E8F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5D53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 </w:t>
            </w:r>
          </w:p>
          <w:p w14:paraId="33C168A2" w14:textId="7E2F47BF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0.9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D01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CA6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82AFA" w:rsidRPr="00C4279B" w14:paraId="68D5E2C0" w14:textId="77777777" w:rsidTr="00082AFA">
        <w:trPr>
          <w:trHeight w:val="327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B4C9F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-1   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6D1D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ED6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F8D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E59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708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E9B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D4B4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1 </w:t>
            </w:r>
          </w:p>
          <w:p w14:paraId="10F02426" w14:textId="378D635E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80.7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7E8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C7C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082AFA" w:rsidRPr="00C4279B" w14:paraId="41F31DB0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8C833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2E4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683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CB0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EAB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5AA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5DA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419B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 </w:t>
            </w:r>
          </w:p>
          <w:p w14:paraId="5A44D212" w14:textId="18692B92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5.7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F20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C93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82AFA" w:rsidRPr="00C4279B" w14:paraId="6B179E67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6CE51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CA0D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194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C0B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F2FD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AAD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557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C533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2 </w:t>
            </w:r>
          </w:p>
          <w:p w14:paraId="484796E3" w14:textId="4DD1E923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13.6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687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990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4FF8B044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4BA0D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361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51D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BEF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66E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270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1ED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36F6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 </w:t>
            </w:r>
          </w:p>
          <w:p w14:paraId="69EDF0E6" w14:textId="7F16884F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1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9CB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022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82AFA" w:rsidRPr="00C4279B" w14:paraId="0DB7CA5B" w14:textId="77777777" w:rsidTr="00082AFA">
        <w:trPr>
          <w:trHeight w:val="327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F04BC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D-1  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669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242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53E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315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86F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84F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6838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7 </w:t>
            </w:r>
          </w:p>
          <w:p w14:paraId="67D53D17" w14:textId="0B3EF512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78.8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864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335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082AFA" w:rsidRPr="00C4279B" w14:paraId="27D224FE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AC38C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BE6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635D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EC1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C0D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B30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FE1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0143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2 </w:t>
            </w:r>
          </w:p>
          <w:p w14:paraId="61E69D6F" w14:textId="5346D40E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14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866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4BB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162D85D1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1F8DE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394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864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EBF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8BB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F62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B20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82B4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8 </w:t>
            </w:r>
          </w:p>
          <w:p w14:paraId="5CB450A6" w14:textId="04E14361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9.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C56D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A74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1ED9902A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3598C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39A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CE2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8C2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9F7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502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829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BD61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 </w:t>
            </w:r>
          </w:p>
          <w:p w14:paraId="4BBB19E4" w14:textId="1CBD2283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2.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2D8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448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166E4D28" w14:textId="77777777" w:rsidTr="00082AFA">
        <w:trPr>
          <w:trHeight w:val="327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C59AD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B-2   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011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8E8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62E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0E3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D12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E2F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7ADF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2 </w:t>
            </w:r>
          </w:p>
          <w:p w14:paraId="46F7E602" w14:textId="023761ED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88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A5E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89B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082AFA" w:rsidRPr="00C4279B" w14:paraId="5C4D1E2A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2A2B1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2BC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619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5C2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575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C6B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468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8F56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 </w:t>
            </w:r>
          </w:p>
          <w:p w14:paraId="2F2EA621" w14:textId="552AF825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3.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131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F75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82AFA" w:rsidRPr="00C4279B" w14:paraId="4D1C0068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B2A7F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F99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08B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400D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ECB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18F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EE6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C222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  <w:p w14:paraId="6EECD43C" w14:textId="4E4DC5A9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3.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F47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433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7C989D68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864AE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4B5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2FA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E41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94C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A69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5C0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B84C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 </w:t>
            </w:r>
          </w:p>
          <w:p w14:paraId="767B6814" w14:textId="03B84EBF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5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BFA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25C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82AFA" w:rsidRPr="00C4279B" w14:paraId="68E5D760" w14:textId="77777777" w:rsidTr="00082AFA">
        <w:trPr>
          <w:trHeight w:val="327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B959F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-2   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AB8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782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E0F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F5B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37B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015D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80DE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  <w:p w14:paraId="44860D00" w14:textId="4CF81D51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13.5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860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89E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6ABCF6F0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47F20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D52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190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B4E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F02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4FF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D49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711D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2 </w:t>
            </w:r>
          </w:p>
          <w:p w14:paraId="0E850D49" w14:textId="23DA723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80.8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6E3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969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1F789025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A5337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52C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6DA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D08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458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2E8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B20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6424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  <w:p w14:paraId="4558767D" w14:textId="6721B9AF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5.8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644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49C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7EBE8E5D" w14:textId="77777777" w:rsidTr="00082AFA">
        <w:trPr>
          <w:trHeight w:val="327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931C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C-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97CD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6C6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E94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7A0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1BB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A49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B5A5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 </w:t>
            </w:r>
          </w:p>
          <w:p w14:paraId="5CE6C543" w14:textId="2F576C55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15.9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931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23C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132303B7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87666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278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603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A12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3A9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974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A81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4723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8 </w:t>
            </w:r>
          </w:p>
          <w:p w14:paraId="091AC138" w14:textId="0B6C23CE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63.6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37A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748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082AFA" w:rsidRPr="00C4279B" w14:paraId="0C8A01E0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249D7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861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D0B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A97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C0B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9E3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9D1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59C4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  <w:p w14:paraId="2F928320" w14:textId="05BC60B3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15.9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419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EA1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07BF5748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6AFB7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C1F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18D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AA5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CAF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3D8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D31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F3BF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 </w:t>
            </w:r>
          </w:p>
          <w:p w14:paraId="1DF1B111" w14:textId="083E8A86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4.5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8F3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6FF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82AFA" w:rsidRPr="00C4279B" w14:paraId="52656260" w14:textId="77777777" w:rsidTr="00082AFA">
        <w:trPr>
          <w:trHeight w:val="327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19C1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D-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EE9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B26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F9C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377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A69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526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2DDC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6 </w:t>
            </w:r>
          </w:p>
          <w:p w14:paraId="0B4B528C" w14:textId="5C03F77C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36.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694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86E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1C9EC836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BCC87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0DB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FC6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C99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D0E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952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9B1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F34F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8 </w:t>
            </w:r>
          </w:p>
          <w:p w14:paraId="338765E0" w14:textId="15FE1449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63.6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210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336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082AFA" w:rsidRPr="00C4279B" w14:paraId="302ABABA" w14:textId="77777777" w:rsidTr="00082AFA">
        <w:trPr>
          <w:trHeight w:val="327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8D65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A-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23F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D25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323D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37C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DE6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3BCD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E049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  <w:p w14:paraId="4C6B1E62" w14:textId="7017C1A6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12.8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79A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022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46F46A88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A4C62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422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205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8B7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103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2DA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628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6C94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5 </w:t>
            </w:r>
          </w:p>
          <w:p w14:paraId="27488141" w14:textId="3BEEFFC8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64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548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CEE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46F15039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7AB7D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AA3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9E4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E5C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C5A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7B8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CEC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2074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 </w:t>
            </w:r>
          </w:p>
          <w:p w14:paraId="41160DCC" w14:textId="1DE5286A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12.8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32F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D7C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66761C73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F6244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A71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F5C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6D4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B13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2BB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408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CA33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 </w:t>
            </w:r>
          </w:p>
          <w:p w14:paraId="76ED8F11" w14:textId="3285F9F4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15.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893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0D1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7EFE73F5" w14:textId="77777777" w:rsidTr="00082AFA">
        <w:trPr>
          <w:trHeight w:val="327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5ED6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D-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29A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094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22D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6C7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13A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DD1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5A81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 </w:t>
            </w:r>
          </w:p>
          <w:p w14:paraId="2D7D98BF" w14:textId="29A3E816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6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B0D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706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82AFA" w:rsidRPr="00C4279B" w14:paraId="4313F456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370B9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204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310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370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050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80B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C0C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579A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9 </w:t>
            </w:r>
          </w:p>
          <w:p w14:paraId="350D5308" w14:textId="156D4A34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87.9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315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FC3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1799E2AB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16FEA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5AB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2DB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912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96E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00E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31E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5252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 </w:t>
            </w:r>
          </w:p>
          <w:p w14:paraId="53725DE7" w14:textId="1E9BB76B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6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469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5A0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82AFA" w:rsidRPr="00C4279B" w14:paraId="34A8EE57" w14:textId="77777777" w:rsidTr="00082AFA">
        <w:trPr>
          <w:trHeight w:val="327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7F35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D-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D9D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C34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873D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0B6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128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DA6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3779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2 </w:t>
            </w:r>
          </w:p>
          <w:p w14:paraId="60886F16" w14:textId="336176F4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42.9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938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A70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66258160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C47B0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FAB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E94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CAC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D05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8AB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7FD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9F64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 </w:t>
            </w:r>
          </w:p>
          <w:p w14:paraId="72CD7ADA" w14:textId="43DAF472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7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E0ED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B4F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049650F1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13B6E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D8F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FB5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AF6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822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C35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00A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5F45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6 </w:t>
            </w:r>
          </w:p>
          <w:p w14:paraId="5264B9E3" w14:textId="24E5E5B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57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296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62D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4457D1CC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BD7D0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0B1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85D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8FF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1BC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1AC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FF5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2A32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 </w:t>
            </w:r>
          </w:p>
          <w:p w14:paraId="4AB4652D" w14:textId="614FA155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7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4E8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9EE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82AFA" w:rsidRPr="00C4279B" w14:paraId="5994073C" w14:textId="77777777" w:rsidTr="00082AFA">
        <w:trPr>
          <w:trHeight w:val="327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67EE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D-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1A1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84F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38A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C7A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A7BD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D57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FF5B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5 </w:t>
            </w:r>
          </w:p>
          <w:p w14:paraId="3F347EAA" w14:textId="7D159FF9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65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155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FBA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5847D156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66808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CF9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1DF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0F6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FD5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CB2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254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F78B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8 </w:t>
            </w:r>
          </w:p>
          <w:p w14:paraId="042F3452" w14:textId="1378A4B9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34.8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D64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326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20DC7325" w14:textId="77777777" w:rsidTr="00082AFA">
        <w:trPr>
          <w:trHeight w:val="327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B41F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C-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E7F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05B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F12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584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DBE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48F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A931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7 </w:t>
            </w:r>
          </w:p>
          <w:p w14:paraId="7C9D1FD2" w14:textId="3E9F0F1D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85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BC8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E0B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63331F82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A21CA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29F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90B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7C9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A5D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3CC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C5A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D29E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 </w:t>
            </w:r>
          </w:p>
          <w:p w14:paraId="05CD7615" w14:textId="2E4C5B06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35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B20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E14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671A4760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C9957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73A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875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CF6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98D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AA2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749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A38D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 </w:t>
            </w:r>
          </w:p>
          <w:p w14:paraId="17B34171" w14:textId="1838BE49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5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4B8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DB0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82AFA" w:rsidRPr="00C4279B" w14:paraId="32EDCDD2" w14:textId="77777777" w:rsidTr="00082AFA">
        <w:trPr>
          <w:trHeight w:val="327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11AD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I-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17F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BA1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E50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8A3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4FED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F8D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B67E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 </w:t>
            </w:r>
          </w:p>
          <w:p w14:paraId="25FB0281" w14:textId="1ED7386F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3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D88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2EF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082AFA" w:rsidRPr="00C4279B" w14:paraId="4ED19214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DBB51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FDF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1FD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E07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E8C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194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4DE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5726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4 </w:t>
            </w:r>
          </w:p>
          <w:p w14:paraId="2F057F57" w14:textId="3411D425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7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F4D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937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082AFA" w:rsidRPr="00C4279B" w14:paraId="09EB06D0" w14:textId="77777777" w:rsidTr="00082AFA">
        <w:trPr>
          <w:trHeight w:val="327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D7AC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K-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CA3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371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384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149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0CE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573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44DE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 </w:t>
            </w:r>
          </w:p>
          <w:p w14:paraId="10A82217" w14:textId="60902020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35.7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93E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3D6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2D36B7D7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1192E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B55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2E0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0DA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43A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B62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E71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A32E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 </w:t>
            </w:r>
          </w:p>
          <w:p w14:paraId="4B6E2CA9" w14:textId="27B7B8F0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64.3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232A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DEF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01451FCE" w14:textId="77777777" w:rsidTr="00082AFA">
        <w:trPr>
          <w:trHeight w:val="327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895A" w14:textId="77777777" w:rsidR="00C4279B" w:rsidRPr="00C4279B" w:rsidRDefault="00C4279B" w:rsidP="00C4279B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A-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F7C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062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029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5C8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9D89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6477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2AE6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 </w:t>
            </w:r>
          </w:p>
          <w:p w14:paraId="5E0CFEF2" w14:textId="54070D4D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23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825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8005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082AFA" w:rsidRPr="00C4279B" w14:paraId="167D92C4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1C919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A4D2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B7F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A15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CD4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451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0F4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7FA1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 </w:t>
            </w:r>
          </w:p>
          <w:p w14:paraId="650B9F55" w14:textId="74F890EB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7.7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74D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4AB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82AFA" w:rsidRPr="00C4279B" w14:paraId="70771DBF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42598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217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C07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D032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D7AB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641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475C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8DD4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 </w:t>
            </w:r>
          </w:p>
          <w:p w14:paraId="60266F4F" w14:textId="6C1931DB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7.7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1034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60F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082AFA" w:rsidRPr="00C4279B" w14:paraId="16127803" w14:textId="77777777" w:rsidTr="00082AFA">
        <w:trPr>
          <w:trHeight w:val="327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D0F91" w14:textId="77777777" w:rsidR="00C4279B" w:rsidRPr="00C4279B" w:rsidRDefault="00C4279B" w:rsidP="00C4279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E5CD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P-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9ED3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C4B6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85F0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F991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FE0E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8F90" w14:textId="77777777" w:rsid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8 </w:t>
            </w:r>
          </w:p>
          <w:p w14:paraId="20A9126A" w14:textId="4D3FCDD0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(61.5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303F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9C28" w14:textId="77777777" w:rsidR="00C4279B" w:rsidRPr="00C4279B" w:rsidRDefault="00C4279B" w:rsidP="00082AFA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79B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</w:tbl>
    <w:p w14:paraId="0A4B4388" w14:textId="77777777" w:rsidR="001B4293" w:rsidRDefault="001B4293" w:rsidP="000D4930">
      <w:pPr>
        <w:spacing w:line="300" w:lineRule="exact"/>
        <w:rPr>
          <w:rFonts w:ascii="Times New Roman" w:hAnsi="Times New Roman" w:cs="Times New Roman"/>
          <w:sz w:val="24"/>
        </w:rPr>
      </w:pPr>
    </w:p>
    <w:p w14:paraId="5008978C" w14:textId="3D0FA167" w:rsidR="007D2510" w:rsidRDefault="007D2510" w:rsidP="000D4930">
      <w:pPr>
        <w:spacing w:line="3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*</w:t>
      </w:r>
      <w:r w:rsidRPr="007D2510">
        <w:t xml:space="preserve"> </w:t>
      </w:r>
      <w:r>
        <w:rPr>
          <w:rFonts w:hint="eastAsia"/>
        </w:rPr>
        <w:t>Percentage</w:t>
      </w:r>
      <w:r w:rsidRPr="007D2510">
        <w:rPr>
          <w:rFonts w:ascii="Times New Roman" w:hAnsi="Times New Roman" w:cs="Times New Roman"/>
          <w:sz w:val="24"/>
        </w:rPr>
        <w:t xml:space="preserve"> of patients with each resistance profile after de-duplication</w:t>
      </w:r>
      <w:r>
        <w:rPr>
          <w:rFonts w:ascii="Times New Roman" w:hAnsi="Times New Roman" w:cs="Times New Roman" w:hint="eastAsia"/>
          <w:sz w:val="24"/>
        </w:rPr>
        <w:t xml:space="preserve"> in parenthesis was calculated by dividing the number of patients with each resistance profile by the total number of patients with any of resistance profiles. </w:t>
      </w:r>
      <w:r w:rsidR="00392822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everal different resistance profiles </w:t>
      </w:r>
      <w:r w:rsidR="00392822">
        <w:rPr>
          <w:rFonts w:ascii="Times New Roman" w:hAnsi="Times New Roman" w:cs="Times New Roman" w:hint="eastAsia"/>
          <w:sz w:val="24"/>
        </w:rPr>
        <w:t>can be</w:t>
      </w:r>
      <w:r>
        <w:rPr>
          <w:rFonts w:ascii="Times New Roman" w:hAnsi="Times New Roman" w:cs="Times New Roman" w:hint="eastAsia"/>
          <w:sz w:val="24"/>
        </w:rPr>
        <w:t xml:space="preserve"> isolated from one patient</w:t>
      </w:r>
      <w:r w:rsidR="00291711">
        <w:rPr>
          <w:rFonts w:ascii="Times New Roman" w:hAnsi="Times New Roman" w:cs="Times New Roman" w:hint="eastAsia"/>
          <w:sz w:val="24"/>
        </w:rPr>
        <w:t xml:space="preserve">.   </w:t>
      </w:r>
    </w:p>
    <w:p w14:paraId="64EBB845" w14:textId="71C58E74" w:rsidR="00944ECD" w:rsidRPr="00D616C9" w:rsidRDefault="00944ECD" w:rsidP="000D4930">
      <w:pPr>
        <w:spacing w:line="300" w:lineRule="exact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42F6E9E2" wp14:editId="1DAE6CD0">
            <wp:extent cx="6136640" cy="8863330"/>
            <wp:effectExtent l="0" t="0" r="0" b="0"/>
            <wp:docPr id="7" name="図 6" descr="グラフ, 散布図, 箱ひげ図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465AB271-AB47-6F9F-00B6-C0228AE87B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6" descr="グラフ, 散布図, 箱ひげ図&#10;&#10;自動的に生成された説明">
                      <a:extLst>
                        <a:ext uri="{FF2B5EF4-FFF2-40B4-BE49-F238E27FC236}">
                          <a16:creationId xmlns:a16="http://schemas.microsoft.com/office/drawing/2014/main" id="{465AB271-AB47-6F9F-00B6-C0228AE87B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3664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A067FE0" wp14:editId="4F694DB4">
            <wp:extent cx="6724650" cy="9711690"/>
            <wp:effectExtent l="0" t="0" r="0" b="3810"/>
            <wp:docPr id="1616478761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4650" cy="9711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44ECD" w:rsidRPr="00D616C9" w:rsidSect="001B429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96EE63" w14:textId="77777777" w:rsidR="005306DE" w:rsidRDefault="005306DE" w:rsidP="00CD396A">
      <w:pPr>
        <w:spacing w:after="0" w:line="240" w:lineRule="auto"/>
      </w:pPr>
      <w:r>
        <w:separator/>
      </w:r>
    </w:p>
  </w:endnote>
  <w:endnote w:type="continuationSeparator" w:id="0">
    <w:p w14:paraId="58FB8915" w14:textId="77777777" w:rsidR="005306DE" w:rsidRDefault="005306DE" w:rsidP="00CD3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197658" w14:textId="77777777" w:rsidR="005306DE" w:rsidRDefault="005306DE" w:rsidP="00CD396A">
      <w:pPr>
        <w:spacing w:after="0" w:line="240" w:lineRule="auto"/>
      </w:pPr>
      <w:r>
        <w:separator/>
      </w:r>
    </w:p>
  </w:footnote>
  <w:footnote w:type="continuationSeparator" w:id="0">
    <w:p w14:paraId="1EF6DCB7" w14:textId="77777777" w:rsidR="005306DE" w:rsidRDefault="005306DE" w:rsidP="00CD39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930"/>
    <w:rsid w:val="00032E32"/>
    <w:rsid w:val="00037E13"/>
    <w:rsid w:val="00082AFA"/>
    <w:rsid w:val="000D4930"/>
    <w:rsid w:val="001339BA"/>
    <w:rsid w:val="00182528"/>
    <w:rsid w:val="001B4293"/>
    <w:rsid w:val="001E5EDD"/>
    <w:rsid w:val="00291711"/>
    <w:rsid w:val="00392822"/>
    <w:rsid w:val="004B3DC2"/>
    <w:rsid w:val="005306DE"/>
    <w:rsid w:val="0071136A"/>
    <w:rsid w:val="00746FA9"/>
    <w:rsid w:val="007D2510"/>
    <w:rsid w:val="00844CA9"/>
    <w:rsid w:val="0085456E"/>
    <w:rsid w:val="00923B91"/>
    <w:rsid w:val="009351A0"/>
    <w:rsid w:val="00944ECD"/>
    <w:rsid w:val="009E5131"/>
    <w:rsid w:val="00A54E7F"/>
    <w:rsid w:val="00BB0C63"/>
    <w:rsid w:val="00BC47DF"/>
    <w:rsid w:val="00C10D6B"/>
    <w:rsid w:val="00C4279B"/>
    <w:rsid w:val="00CD396A"/>
    <w:rsid w:val="00D30BC4"/>
    <w:rsid w:val="00D616C9"/>
    <w:rsid w:val="00E16DF6"/>
    <w:rsid w:val="00E61116"/>
    <w:rsid w:val="00E939C1"/>
    <w:rsid w:val="00F65E01"/>
    <w:rsid w:val="00FC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28B923"/>
  <w15:chartTrackingRefBased/>
  <w15:docId w15:val="{6AA9277A-9AEB-4A87-9923-53EBAEA4D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D49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4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49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49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493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493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493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493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493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D49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D49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D493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D49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D49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D49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D49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D49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D493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D49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D4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49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D49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4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D49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493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D493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D4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D493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D493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D4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D396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D396A"/>
  </w:style>
  <w:style w:type="paragraph" w:styleId="ad">
    <w:name w:val="footer"/>
    <w:basedOn w:val="a"/>
    <w:link w:val="ae"/>
    <w:uiPriority w:val="99"/>
    <w:unhideWhenUsed/>
    <w:rsid w:val="00CD396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D3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52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549631-912A-492D-80C4-4E7C17E9F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阪由美子</dc:creator>
  <cp:keywords/>
  <dc:description/>
  <cp:lastModifiedBy>保阪由美子</cp:lastModifiedBy>
  <cp:revision>5</cp:revision>
  <dcterms:created xsi:type="dcterms:W3CDTF">2024-07-22T09:35:00Z</dcterms:created>
  <dcterms:modified xsi:type="dcterms:W3CDTF">2024-07-26T05:51:00Z</dcterms:modified>
</cp:coreProperties>
</file>